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D7488" w14:textId="77777777" w:rsidR="00BC4DEC" w:rsidRPr="00BC4DEC" w:rsidRDefault="00BC4DEC" w:rsidP="00BC4DE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BC4DEC">
        <w:rPr>
          <w:rFonts w:ascii="Times New Roman" w:eastAsia="Times New Roman" w:hAnsi="Times New Roman" w:cs="Times New Roman"/>
          <w:b/>
          <w:sz w:val="24"/>
          <w:szCs w:val="24"/>
          <w:lang w:val="en-SG"/>
        </w:rPr>
        <w:t xml:space="preserve">APPENDIX 1 – </w:t>
      </w:r>
      <w:r w:rsidRPr="00BC4DE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coring algorithm of the VR assessment</w:t>
      </w:r>
    </w:p>
    <w:p w14:paraId="1D6C4F96" w14:textId="77777777" w:rsidR="00BC4DEC" w:rsidRPr="00BC4DEC" w:rsidRDefault="00BC4DEC" w:rsidP="00BC4DE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13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3553"/>
        <w:gridCol w:w="1134"/>
        <w:gridCol w:w="1488"/>
        <w:gridCol w:w="1337"/>
        <w:gridCol w:w="1276"/>
        <w:gridCol w:w="1418"/>
        <w:gridCol w:w="1275"/>
        <w:gridCol w:w="1222"/>
      </w:tblGrid>
      <w:tr w:rsidR="00BC4DEC" w:rsidRPr="00BC4DEC" w14:paraId="399F374D" w14:textId="77777777" w:rsidTr="00184AA2">
        <w:trPr>
          <w:trHeight w:val="889"/>
        </w:trPr>
        <w:tc>
          <w:tcPr>
            <w:tcW w:w="988" w:type="dxa"/>
            <w:vMerge w:val="restart"/>
            <w:vAlign w:val="center"/>
          </w:tcPr>
          <w:p w14:paraId="5F360096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Segment</w:t>
            </w:r>
          </w:p>
        </w:tc>
        <w:tc>
          <w:tcPr>
            <w:tcW w:w="3553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16531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Task </w:t>
            </w:r>
          </w:p>
        </w:tc>
        <w:tc>
          <w:tcPr>
            <w:tcW w:w="6653" w:type="dxa"/>
            <w:gridSpan w:val="5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3D574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309603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Remarks</w:t>
            </w:r>
          </w:p>
        </w:tc>
        <w:tc>
          <w:tcPr>
            <w:tcW w:w="1222" w:type="dxa"/>
            <w:vMerge w:val="restart"/>
            <w:vAlign w:val="center"/>
          </w:tcPr>
          <w:p w14:paraId="50F7C6E2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Cognitive </w:t>
            </w:r>
          </w:p>
          <w:p w14:paraId="4C95A51E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Domain(s) </w:t>
            </w:r>
          </w:p>
          <w:p w14:paraId="23EC41A6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assessed</w:t>
            </w:r>
          </w:p>
        </w:tc>
      </w:tr>
      <w:tr w:rsidR="00BC4DEC" w:rsidRPr="00BC4DEC" w14:paraId="5B6F647A" w14:textId="77777777" w:rsidTr="00184AA2">
        <w:trPr>
          <w:trHeight w:val="295"/>
        </w:trPr>
        <w:tc>
          <w:tcPr>
            <w:tcW w:w="988" w:type="dxa"/>
            <w:vMerge/>
          </w:tcPr>
          <w:p w14:paraId="2C194F14" w14:textId="77777777" w:rsidR="00BC4DEC" w:rsidRPr="00BC4DEC" w:rsidRDefault="00BC4DEC" w:rsidP="00BC4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53" w:type="dxa"/>
            <w:vMerge/>
            <w:shd w:val="clear" w:color="auto" w:fill="auto"/>
            <w:vAlign w:val="center"/>
            <w:hideMark/>
          </w:tcPr>
          <w:p w14:paraId="61FB7E64" w14:textId="77777777" w:rsidR="00BC4DEC" w:rsidRPr="00BC4DEC" w:rsidRDefault="00BC4DEC" w:rsidP="00BC4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CB127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94CB15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25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FBB06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69937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75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0AA20" w14:textId="77777777" w:rsidR="00BC4DEC" w:rsidRPr="00BC4DEC" w:rsidRDefault="00BC4DEC" w:rsidP="00BC4DE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716B4A9D" w14:textId="77777777" w:rsidR="00BC4DEC" w:rsidRPr="00BC4DEC" w:rsidRDefault="00BC4DEC" w:rsidP="00BC4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vMerge/>
          </w:tcPr>
          <w:p w14:paraId="3C1A63B1" w14:textId="77777777" w:rsidR="00BC4DEC" w:rsidRPr="00BC4DEC" w:rsidRDefault="00BC4DEC" w:rsidP="00BC4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4DEC" w:rsidRPr="00BC4DEC" w14:paraId="57CEAF6D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5B6E7ABB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672CA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Following step-by-step instructions:</w:t>
            </w:r>
          </w:p>
          <w:p w14:paraId="6929D365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) Squeeze toothpaste on toothbrush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br/>
              <w:t xml:space="preserve">2) Brush teeth 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br/>
              <w:t xml:space="preserve">3) Rinse mouth 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9FAEC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0096A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MY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A1664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Complete 1 Task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DCABB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Complete 2 Tasks 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8B599F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MY"/>
              </w:rPr>
              <w:t xml:space="preserve">Complete all 3 Tasks 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DFD7C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NIL</w:t>
            </w:r>
          </w:p>
        </w:tc>
        <w:tc>
          <w:tcPr>
            <w:tcW w:w="1222" w:type="dxa"/>
          </w:tcPr>
          <w:p w14:paraId="4B6567F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Perceptual motor</w:t>
            </w:r>
          </w:p>
          <w:p w14:paraId="0C529945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Language</w:t>
            </w:r>
          </w:p>
        </w:tc>
      </w:tr>
      <w:tr w:rsidR="00BC4DEC" w:rsidRPr="00BC4DEC" w14:paraId="0903AD58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2F2CCDC1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2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4DE20D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Preparing peanut butter bread without specific instructions:</w:t>
            </w:r>
          </w:p>
          <w:p w14:paraId="389E5C4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1) Open peanut butter jar </w:t>
            </w:r>
          </w:p>
          <w:p w14:paraId="2E47D66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2) Take peanut butter using knife</w:t>
            </w:r>
          </w:p>
          <w:p w14:paraId="14F924D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3) Spread peanut butter on bread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507AD9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29A5C8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MY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6DBAFF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Complete 1 Task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4FB185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Complete 2 Tasks 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FE1783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MY"/>
              </w:rPr>
              <w:t xml:space="preserve">Complete all 3 Tasks 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CE32D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NIL</w:t>
            </w:r>
          </w:p>
        </w:tc>
        <w:tc>
          <w:tcPr>
            <w:tcW w:w="1222" w:type="dxa"/>
          </w:tcPr>
          <w:p w14:paraId="1C825AC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Perceptual-motor </w:t>
            </w:r>
          </w:p>
          <w:p w14:paraId="4FE1158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Executive function</w:t>
            </w:r>
          </w:p>
        </w:tc>
      </w:tr>
      <w:tr w:rsidR="00BC4DEC" w:rsidRPr="00BC4DEC" w14:paraId="0F2572F5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6D1DBF84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3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9490DC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Identify 3 images of important persons in the newspaper: Lee </w:t>
            </w:r>
            <w:proofErr w:type="spellStart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Kuan</w:t>
            </w:r>
            <w:proofErr w:type="spellEnd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 Yew, </w:t>
            </w:r>
            <w:proofErr w:type="spellStart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Halimah</w:t>
            </w:r>
            <w:proofErr w:type="spellEnd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Yacob</w:t>
            </w:r>
            <w:proofErr w:type="spellEnd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, Goh </w:t>
            </w:r>
            <w:proofErr w:type="spellStart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Chok</w:t>
            </w:r>
            <w:proofErr w:type="spellEnd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 Tong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2A2A1F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42CB20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Attempts, but unable to identify any images correctly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B5EDF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Identify 1 image correctly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B75E9A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Identify 2 images correctly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59180D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Identify all 3 images correctly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A0965E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NIL </w:t>
            </w:r>
          </w:p>
        </w:tc>
        <w:tc>
          <w:tcPr>
            <w:tcW w:w="1222" w:type="dxa"/>
          </w:tcPr>
          <w:p w14:paraId="6597B4B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Learning &amp; memory</w:t>
            </w:r>
          </w:p>
          <w:p w14:paraId="07FCFA9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Language</w:t>
            </w:r>
          </w:p>
        </w:tc>
      </w:tr>
      <w:tr w:rsidR="00BC4DEC" w:rsidRPr="00BC4DEC" w14:paraId="037161D3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2AB7D229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4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906285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) Remember to take umbrella before leaving the house later</w:t>
            </w:r>
          </w:p>
          <w:p w14:paraId="2C475DD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&gt;&gt; Television acts as a distractor</w:t>
            </w:r>
          </w:p>
          <w:p w14:paraId="48E7C3B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&gt;&gt; Radio gives weather forecast of rain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E4C2FA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IL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BCDE4C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IL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4CE738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IL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F337FB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IL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5B8C3F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IL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C41AA4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This Task will be scored in Segment 7(b)</w:t>
            </w:r>
          </w:p>
        </w:tc>
        <w:tc>
          <w:tcPr>
            <w:tcW w:w="1222" w:type="dxa"/>
          </w:tcPr>
          <w:p w14:paraId="3E2E225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Complex attention </w:t>
            </w:r>
          </w:p>
          <w:p w14:paraId="0AE80E1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Learning &amp; memory</w:t>
            </w:r>
          </w:p>
        </w:tc>
      </w:tr>
      <w:tr w:rsidR="00BC4DEC" w:rsidRPr="00BC4DEC" w14:paraId="56A75479" w14:textId="77777777" w:rsidTr="00184AA2">
        <w:trPr>
          <w:trHeight w:val="29"/>
        </w:trPr>
        <w:tc>
          <w:tcPr>
            <w:tcW w:w="988" w:type="dxa"/>
            <w:vAlign w:val="center"/>
          </w:tcPr>
          <w:p w14:paraId="2FC28A7C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5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5477EA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1) Name the 5 fruits by reading out aloud: Apple, Banana, Watermelon, Mango, Durian </w:t>
            </w:r>
          </w:p>
          <w:p w14:paraId="32D3A590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2) Remember the 5 fruits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C8362A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6D46C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Attempts, but unable to name any  fruits correctly 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6407E6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Name 1-2 fruits correctly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33F28C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Name 3-4 fruits correctly 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90BA2C5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Name 5 fruits correctly 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E7048E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Task #2 will be scored in Segment 11</w:t>
            </w:r>
          </w:p>
        </w:tc>
        <w:tc>
          <w:tcPr>
            <w:tcW w:w="1222" w:type="dxa"/>
          </w:tcPr>
          <w:p w14:paraId="34AA21A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Learning &amp; memory </w:t>
            </w:r>
          </w:p>
          <w:p w14:paraId="7DDB06F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Language  </w:t>
            </w:r>
          </w:p>
        </w:tc>
      </w:tr>
      <w:tr w:rsidR="00BC4DEC" w:rsidRPr="00BC4DEC" w14:paraId="4F4AD30F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6C6093E0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6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015E41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) Choose appropriate clothing (female/male) to go out for shopping</w:t>
            </w:r>
          </w:p>
          <w:p w14:paraId="72DD5AE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0F4D0A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AF6031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Attempts, but unable to choose the correct clothing 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AE07FF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Choose the correct clothing in 2 attempts or more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198EF1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Choose the correct  clothing in 1 attempt, with a time of 15 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lastRenderedPageBreak/>
              <w:t>seconds or more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318CAC0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lastRenderedPageBreak/>
              <w:t xml:space="preserve">Choose the correct  clothing in 1 attempt, with a time of less 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lastRenderedPageBreak/>
              <w:t>than 15 seconds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927049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lastRenderedPageBreak/>
              <w:t>NIL</w:t>
            </w:r>
          </w:p>
        </w:tc>
        <w:tc>
          <w:tcPr>
            <w:tcW w:w="1222" w:type="dxa"/>
          </w:tcPr>
          <w:p w14:paraId="58E7CA5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Social cognition</w:t>
            </w:r>
          </w:p>
        </w:tc>
      </w:tr>
      <w:tr w:rsidR="00BC4DEC" w:rsidRPr="00BC4DEC" w14:paraId="64213891" w14:textId="77777777" w:rsidTr="00184AA2">
        <w:trPr>
          <w:trHeight w:val="157"/>
        </w:trPr>
        <w:tc>
          <w:tcPr>
            <w:tcW w:w="988" w:type="dxa"/>
            <w:vAlign w:val="center"/>
          </w:tcPr>
          <w:p w14:paraId="048FC3AA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7(a)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A5202B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) Open the door</w:t>
            </w:r>
          </w:p>
          <w:p w14:paraId="573FC60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2) Select the correct item to lock the door</w:t>
            </w:r>
          </w:p>
          <w:p w14:paraId="449DE62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3) Lock the door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893ECB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DED144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B30B67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Complete 1 Task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6D60EE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Complete 2 Tasks 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D05F1E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Complete all 3 Tasks  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81E2A2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NIL</w:t>
            </w:r>
          </w:p>
        </w:tc>
        <w:tc>
          <w:tcPr>
            <w:tcW w:w="1222" w:type="dxa"/>
          </w:tcPr>
          <w:p w14:paraId="0843B79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Perceptual-motor </w:t>
            </w:r>
          </w:p>
          <w:p w14:paraId="28E7EAA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Executive function</w:t>
            </w:r>
          </w:p>
        </w:tc>
      </w:tr>
      <w:tr w:rsidR="00BC4DEC" w:rsidRPr="00BC4DEC" w14:paraId="5C4AD8CC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69840C35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7(b)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9D53EE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Remember to take umbrella before leaving the house</w:t>
            </w:r>
          </w:p>
          <w:p w14:paraId="54DBAC4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&gt;&gt; Hint given at two time points: </w:t>
            </w:r>
          </w:p>
          <w:p w14:paraId="0A6C7FF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(</w:t>
            </w:r>
            <w:proofErr w:type="spellStart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i</w:t>
            </w:r>
            <w:proofErr w:type="spellEnd"/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) before locking the door</w:t>
            </w:r>
          </w:p>
          <w:p w14:paraId="7F755F8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(ii) after locking the door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4DF68A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Does not remember to take the umbrella at all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9BDE28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Remember to take the umbrella after locking the door (hint is given for the second time)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4A8EA9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Remember to take the umbrella before locking the door (hint is given for the first time)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F3C01CF" w14:textId="77777777" w:rsidR="00BC4DEC" w:rsidRPr="00BC4DEC" w:rsidRDefault="00BC4DEC" w:rsidP="00BC4DE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Remember to take the umbrella after opening the door (before any hints are given)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C1E5E6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Remember to take the umbrella before opening the door (before any hints are given)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419821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ontinued from Segment 4</w:t>
            </w:r>
          </w:p>
        </w:tc>
        <w:tc>
          <w:tcPr>
            <w:tcW w:w="1222" w:type="dxa"/>
          </w:tcPr>
          <w:p w14:paraId="11A0AE4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ontinued from Segment 4</w:t>
            </w:r>
          </w:p>
        </w:tc>
      </w:tr>
      <w:tr w:rsidR="00BC4DEC" w:rsidRPr="00BC4DEC" w14:paraId="78E8FE1E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3E6BDF61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8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B655AD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1) Press button to go down (outside lift)</w:t>
            </w:r>
          </w:p>
          <w:p w14:paraId="0A5AB25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2) Press button for Level 1 (inside lift)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4786AF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AACDB9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4707FA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both Tasks in 2 attempts or more respectively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ADEF18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1 Task in 1 attempt &amp; </w:t>
            </w:r>
          </w:p>
          <w:p w14:paraId="45E5A90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omplete the other Task in 2 attempts or more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6926695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omplete Task #1 in 1 attempt &amp;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br/>
              <w:t>Complete Task #2 in 1 attempt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9763155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NIL </w:t>
            </w:r>
          </w:p>
        </w:tc>
        <w:tc>
          <w:tcPr>
            <w:tcW w:w="1222" w:type="dxa"/>
          </w:tcPr>
          <w:p w14:paraId="164F3D2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Perceptual-motor</w:t>
            </w:r>
          </w:p>
        </w:tc>
      </w:tr>
      <w:tr w:rsidR="00BC4DEC" w:rsidRPr="00BC4DEC" w14:paraId="0E22E929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1D69AAA7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9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9C495E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1) Press “Start” to cross after traffic light turns green </w:t>
            </w:r>
          </w:p>
          <w:p w14:paraId="05B83CA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2) Looks to the left before crossing</w:t>
            </w:r>
          </w:p>
          <w:p w14:paraId="07FAA17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3) Looks to the right before crossing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51115D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B7EC69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996977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1 Task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3E1BB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2 Tasks 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BAAAE0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all 3 Tasks 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23A3A5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NIL </w:t>
            </w:r>
          </w:p>
        </w:tc>
        <w:tc>
          <w:tcPr>
            <w:tcW w:w="1222" w:type="dxa"/>
          </w:tcPr>
          <w:p w14:paraId="2EDC720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Executive function</w:t>
            </w: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br/>
              <w:t xml:space="preserve">Complex attention </w:t>
            </w:r>
          </w:p>
          <w:p w14:paraId="5A0F0AE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Social cognition </w:t>
            </w:r>
          </w:p>
        </w:tc>
      </w:tr>
      <w:tr w:rsidR="00BC4DEC" w:rsidRPr="00BC4DEC" w14:paraId="1C8A21D7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6C57932C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0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6B5F18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hoose the correct store (fruits) from a row of stores: clothes, electrical appliances, vegetables, fruits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007DB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6E3F16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Attempts, but unable to choose the correct store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1B0FC6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hoose the correct store in 2 attempts or more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DCF91D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hoose the correct  store in 1 attempt, with a total time of 15 seconds or more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F1A0B0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hoose the correct store in 1 attempt, with a total time of less than 15 seconds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526892D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NIL</w:t>
            </w:r>
          </w:p>
        </w:tc>
        <w:tc>
          <w:tcPr>
            <w:tcW w:w="1222" w:type="dxa"/>
          </w:tcPr>
          <w:p w14:paraId="72695790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omplex attention</w:t>
            </w:r>
          </w:p>
          <w:p w14:paraId="4E5135C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Social cognition</w:t>
            </w:r>
          </w:p>
        </w:tc>
      </w:tr>
      <w:tr w:rsidR="00BC4DEC" w:rsidRPr="00BC4DEC" w14:paraId="51840065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7A40EE33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lastRenderedPageBreak/>
              <w:t>11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7FF041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hoose the 5 fruits based on the previous shopping list: Apple, Banana, Watermelon, Mango, Durian 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D4D30B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538D9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Attempts, but unable to choose any  fruits correctly 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16BA5E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hoose 3  fruits or less correctly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9C89D2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hoose 4 fruits correctly 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040F1C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hoose 5 fruits correctly 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68728C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Continued from Segment 5</w:t>
            </w:r>
          </w:p>
        </w:tc>
        <w:tc>
          <w:tcPr>
            <w:tcW w:w="1222" w:type="dxa"/>
          </w:tcPr>
          <w:p w14:paraId="1A33D52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Learning &amp; memory</w:t>
            </w:r>
          </w:p>
        </w:tc>
      </w:tr>
      <w:tr w:rsidR="00BC4DEC" w:rsidRPr="00BC4DEC" w14:paraId="1982889C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500FFF61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2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0C4FA2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Following step-by-step instructions:</w:t>
            </w:r>
          </w:p>
          <w:p w14:paraId="6FBDF37F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1) Calculate total price of the 5 fruits </w:t>
            </w:r>
          </w:p>
          <w:p w14:paraId="653351F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2) Pay exact amount of money</w:t>
            </w:r>
          </w:p>
          <w:p w14:paraId="7CDC29E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5404D19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EDA8B5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11FE7C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both Tasks in 2 attempts or more respectively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00BF4CC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omplete 1 Task in 1 attempt, &amp;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br/>
              <w:t>Complete the other Task in 2 attempts or more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5BAE35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omplete Task #1 in 1 attempt, &amp;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br/>
              <w:t>Complete Task #2 in 1 attempt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DB15BE6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NIL </w:t>
            </w:r>
          </w:p>
        </w:tc>
        <w:tc>
          <w:tcPr>
            <w:tcW w:w="1222" w:type="dxa"/>
          </w:tcPr>
          <w:p w14:paraId="781F5CB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Executive function</w:t>
            </w: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br/>
              <w:t>Complex attention</w:t>
            </w:r>
          </w:p>
          <w:p w14:paraId="6634FAB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Language</w:t>
            </w:r>
          </w:p>
        </w:tc>
      </w:tr>
      <w:tr w:rsidR="00BC4DEC" w:rsidRPr="00BC4DEC" w14:paraId="382F357D" w14:textId="77777777" w:rsidTr="00184AA2">
        <w:trPr>
          <w:trHeight w:val="420"/>
        </w:trPr>
        <w:tc>
          <w:tcPr>
            <w:tcW w:w="988" w:type="dxa"/>
            <w:vAlign w:val="center"/>
          </w:tcPr>
          <w:p w14:paraId="3FBF8B82" w14:textId="77777777" w:rsidR="00BC4DEC" w:rsidRPr="00BC4DEC" w:rsidRDefault="00BC4DEC" w:rsidP="00BC4DE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3</w:t>
            </w:r>
          </w:p>
        </w:tc>
        <w:tc>
          <w:tcPr>
            <w:tcW w:w="35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257D4F7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Choose the correct emotion with regards to the scene:</w:t>
            </w:r>
          </w:p>
          <w:p w14:paraId="6E91E04B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>1) Birthday party</w:t>
            </w:r>
          </w:p>
          <w:p w14:paraId="6D5691E8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/>
              </w:rPr>
              <w:t xml:space="preserve">2) Car accident 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D286A71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No attempt</w:t>
            </w:r>
          </w:p>
        </w:tc>
        <w:tc>
          <w:tcPr>
            <w:tcW w:w="148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2883FF4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Attempts, but unable to complete any Tasks</w:t>
            </w:r>
          </w:p>
        </w:tc>
        <w:tc>
          <w:tcPr>
            <w:tcW w:w="133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00A316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both Tasks in 2 attempts or more respectively </w:t>
            </w:r>
          </w:p>
        </w:tc>
        <w:tc>
          <w:tcPr>
            <w:tcW w:w="127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21549D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 xml:space="preserve">Complete 1 Task in 1 attempt, &amp; </w:t>
            </w:r>
          </w:p>
          <w:p w14:paraId="65BF2B73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omplete the other Task in 2 attempts or more</w:t>
            </w:r>
          </w:p>
        </w:tc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1F2D342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</w:pP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t>Complete Task #1 in 1 attempt, &amp;</w:t>
            </w:r>
            <w:r w:rsidRPr="00BC4DE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MY" w:eastAsia="zh-CN"/>
              </w:rPr>
              <w:br/>
              <w:t>Complete Task #2 in 1 attempt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B9F8E2E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NIL </w:t>
            </w:r>
          </w:p>
        </w:tc>
        <w:tc>
          <w:tcPr>
            <w:tcW w:w="1222" w:type="dxa"/>
          </w:tcPr>
          <w:p w14:paraId="031E304A" w14:textId="77777777" w:rsidR="00BC4DEC" w:rsidRPr="00BC4DEC" w:rsidRDefault="00BC4DEC" w:rsidP="00BC4DE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</w:rPr>
              <w:t>Social cognition</w:t>
            </w:r>
          </w:p>
        </w:tc>
      </w:tr>
    </w:tbl>
    <w:p w14:paraId="0623D582" w14:textId="77777777" w:rsidR="00BC4DEC" w:rsidRPr="00BC4DEC" w:rsidRDefault="00BC4DEC" w:rsidP="00BC4DE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BC4DEC" w:rsidRPr="00BC4DEC" w:rsidSect="0032110F">
          <w:pgSz w:w="15840" w:h="12240" w:orient="landscape"/>
          <w:pgMar w:top="1140" w:right="1179" w:bottom="1140" w:left="1281" w:header="720" w:footer="720" w:gutter="0"/>
          <w:cols w:space="720"/>
          <w:docGrid w:linePitch="360"/>
        </w:sectPr>
      </w:pPr>
    </w:p>
    <w:p w14:paraId="27C27F38" w14:textId="77777777" w:rsidR="00BC4DEC" w:rsidRPr="00BC4DEC" w:rsidRDefault="00BC4DEC" w:rsidP="00BC4DE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BC4DE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APPENDIX 2 – Feedback form after VR assessment </w:t>
      </w:r>
    </w:p>
    <w:p w14:paraId="6B975A83" w14:textId="77777777" w:rsidR="00BC4DEC" w:rsidRPr="00BC4DEC" w:rsidRDefault="00BC4DEC" w:rsidP="00BC4DEC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BC4DEC" w:rsidRPr="00BC4DEC" w14:paraId="32CBCC16" w14:textId="77777777" w:rsidTr="00B96AFC">
        <w:tc>
          <w:tcPr>
            <w:tcW w:w="9776" w:type="dxa"/>
            <w:shd w:val="clear" w:color="auto" w:fill="auto"/>
          </w:tcPr>
          <w:p w14:paraId="28784542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SG"/>
              </w:rPr>
            </w:pPr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val="en-SG"/>
              </w:rPr>
              <w:t>Participant Feedback Form</w:t>
            </w:r>
          </w:p>
          <w:p w14:paraId="2905BD95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SG"/>
              </w:rPr>
            </w:pPr>
          </w:p>
          <w:p w14:paraId="5C46D757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  <w:t xml:space="preserve">Thank you for participating in this virtual reality (VR) test to assess for cognitive function.  </w:t>
            </w:r>
          </w:p>
          <w:p w14:paraId="24C0191F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SG"/>
              </w:rPr>
            </w:pPr>
          </w:p>
          <w:p w14:paraId="78907F0B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SG"/>
              </w:rPr>
            </w:pPr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  <w:t xml:space="preserve">Please rate on a scale of 1 to 5 for the following questions. </w:t>
            </w:r>
          </w:p>
          <w:p w14:paraId="5A66BF75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ick (</w:t>
            </w:r>
            <w:r w:rsidRPr="00BC4D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sym w:font="Wingdings 2" w:char="F050"/>
            </w:r>
            <w:r w:rsidRPr="00BC4D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 the box most relevant to you.</w:t>
            </w:r>
          </w:p>
        </w:tc>
      </w:tr>
    </w:tbl>
    <w:p w14:paraId="4F614700" w14:textId="77777777" w:rsidR="00BC4DEC" w:rsidRPr="00BC4DEC" w:rsidRDefault="00BC4DEC" w:rsidP="00BC4DEC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8"/>
        <w:gridCol w:w="3522"/>
      </w:tblGrid>
      <w:tr w:rsidR="00BC4DEC" w:rsidRPr="00BC4DEC" w14:paraId="00A28AC1" w14:textId="77777777" w:rsidTr="00B96AFC">
        <w:tc>
          <w:tcPr>
            <w:tcW w:w="4978" w:type="dxa"/>
            <w:shd w:val="clear" w:color="auto" w:fill="auto"/>
          </w:tcPr>
          <w:p w14:paraId="61EDB120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  <w:t>Date of VR Assessment</w:t>
            </w:r>
          </w:p>
        </w:tc>
        <w:tc>
          <w:tcPr>
            <w:tcW w:w="3522" w:type="dxa"/>
            <w:shd w:val="clear" w:color="auto" w:fill="auto"/>
          </w:tcPr>
          <w:p w14:paraId="76B10891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  <w:t>______________ (dd/mm/</w:t>
            </w:r>
            <w:proofErr w:type="spellStart"/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  <w:t>yyyy</w:t>
            </w:r>
            <w:proofErr w:type="spellEnd"/>
            <w:r w:rsidRPr="00BC4DE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SG"/>
              </w:rPr>
              <w:t>)</w:t>
            </w:r>
          </w:p>
        </w:tc>
      </w:tr>
    </w:tbl>
    <w:p w14:paraId="76B1CD20" w14:textId="77777777" w:rsidR="00BC4DEC" w:rsidRPr="00BC4DEC" w:rsidRDefault="00BC4DEC" w:rsidP="00BC4DEC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SG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9"/>
        <w:gridCol w:w="1191"/>
        <w:gridCol w:w="1191"/>
        <w:gridCol w:w="1191"/>
        <w:gridCol w:w="1191"/>
        <w:gridCol w:w="1193"/>
      </w:tblGrid>
      <w:tr w:rsidR="00BC4DEC" w:rsidRPr="00BC4DEC" w14:paraId="4A6C970E" w14:textId="77777777" w:rsidTr="00B96AFC">
        <w:trPr>
          <w:trHeight w:val="1090"/>
        </w:trPr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73B9D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6C621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szCs w:val="24"/>
                <w:lang w:val="en-GB"/>
              </w:rPr>
              <w:t>Strongly Disagree</w:t>
            </w:r>
          </w:p>
          <w:p w14:paraId="27FBE6DC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SimHei" w:hAnsi="Times New Roman" w:cs="Times New Roman"/>
                <w:szCs w:val="24"/>
                <w:lang w:val="en-SG" w:eastAsia="zh-CN"/>
              </w:rPr>
            </w:pPr>
          </w:p>
          <w:p w14:paraId="05D45DF7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 w:eastAsia="zh-CN"/>
              </w:rPr>
            </w:pPr>
            <w:r w:rsidRPr="00BC4DEC">
              <w:rPr>
                <w:rFonts w:ascii="Times New Roman" w:eastAsia="Calibri" w:hAnsi="Times New Roman" w:cs="Times New Roman"/>
                <w:b/>
                <w:szCs w:val="24"/>
                <w:lang w:val="en-GB" w:eastAsia="zh-CN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5909E" w14:textId="77777777" w:rsidR="00BC4DEC" w:rsidRPr="00BC4DEC" w:rsidRDefault="00BC4DEC" w:rsidP="00BC4DEC">
            <w:pPr>
              <w:tabs>
                <w:tab w:val="left" w:pos="977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szCs w:val="24"/>
                <w:lang w:val="en-GB"/>
              </w:rPr>
              <w:t>Disagree</w:t>
            </w:r>
          </w:p>
          <w:p w14:paraId="1F29C69B" w14:textId="77777777" w:rsidR="00BC4DEC" w:rsidRPr="00BC4DEC" w:rsidRDefault="00BC4DEC" w:rsidP="00BC4DEC">
            <w:pPr>
              <w:tabs>
                <w:tab w:val="left" w:pos="977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20B4ED8B" w14:textId="77777777" w:rsidR="00BC4DEC" w:rsidRPr="00BC4DEC" w:rsidRDefault="00BC4DEC" w:rsidP="00BC4DEC">
            <w:pPr>
              <w:tabs>
                <w:tab w:val="left" w:pos="977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5809C10A" w14:textId="77777777" w:rsidR="00BC4DEC" w:rsidRPr="00BC4DEC" w:rsidRDefault="00BC4DEC" w:rsidP="00BC4DEC">
            <w:pPr>
              <w:tabs>
                <w:tab w:val="left" w:pos="977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F8AC8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szCs w:val="24"/>
                <w:lang w:val="en-GB"/>
              </w:rPr>
              <w:t>Undecided</w:t>
            </w:r>
          </w:p>
          <w:p w14:paraId="65BBCE94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70F0FF3F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687CFAE9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2B38F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szCs w:val="24"/>
                <w:lang w:val="en-GB"/>
              </w:rPr>
              <w:t>Agree</w:t>
            </w:r>
          </w:p>
          <w:p w14:paraId="6B9F328A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5562BDCF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48189AC5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658F8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szCs w:val="24"/>
                <w:lang w:val="en-GB"/>
              </w:rPr>
              <w:t>Strongly Agree</w:t>
            </w:r>
          </w:p>
          <w:p w14:paraId="6FC02763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  <w:p w14:paraId="39B40690" w14:textId="77777777" w:rsidR="00BC4DEC" w:rsidRPr="00BC4DEC" w:rsidRDefault="00BC4DEC" w:rsidP="00BC4DE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5</w:t>
            </w:r>
          </w:p>
        </w:tc>
      </w:tr>
      <w:tr w:rsidR="00BC4DEC" w:rsidRPr="00BC4DEC" w14:paraId="6DC8D1ED" w14:textId="77777777" w:rsidTr="00B96AFC">
        <w:trPr>
          <w:trHeight w:val="6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2EBDEA2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Level of comfort in using Virtual Reality</w:t>
            </w:r>
          </w:p>
        </w:tc>
      </w:tr>
      <w:tr w:rsidR="00BC4DEC" w:rsidRPr="00BC4DEC" w14:paraId="7D686B63" w14:textId="77777777" w:rsidTr="00B96AFC">
        <w:trPr>
          <w:trHeight w:val="60"/>
        </w:trPr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A7293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>The virtual reality (VR) system was easy to use.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A4673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D6379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DED8D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F16D5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BD6B2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1D95DAE1" w14:textId="77777777" w:rsidTr="00B96AFC">
        <w:trPr>
          <w:trHeight w:val="60"/>
        </w:trPr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CB76B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The amount of time I spent on the VR </w:t>
            </w:r>
            <w:r w:rsidRPr="00BC4DEC">
              <w:rPr>
                <w:rFonts w:ascii="Times New Roman" w:eastAsia="Times New Roman" w:hAnsi="Times New Roman" w:cs="Times New Roman"/>
                <w:szCs w:val="24"/>
                <w:lang w:val="en-SG"/>
              </w:rPr>
              <w:t xml:space="preserve">test </w:t>
            </w: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is acceptable to me.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407C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7D339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F2D6A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E1127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4D040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79AB0B6D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AA2FC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During the VR test, I did not </w:t>
            </w:r>
            <w:r w:rsidRPr="00BC4DEC">
              <w:rPr>
                <w:rFonts w:ascii="Times New Roman" w:eastAsia="Times New Roman" w:hAnsi="Times New Roman" w:cs="Times New Roman"/>
                <w:szCs w:val="24"/>
                <w:lang w:val="en-SG"/>
              </w:rPr>
              <w:t xml:space="preserve">experience </w:t>
            </w: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>any symptoms such as</w:t>
            </w:r>
            <w:r w:rsidRPr="00BC4DEC">
              <w:rPr>
                <w:rFonts w:ascii="Times New Roman" w:eastAsia="Times New Roman" w:hAnsi="Times New Roman" w:cs="Times New Roman"/>
                <w:szCs w:val="24"/>
                <w:lang w:val="en-SG"/>
              </w:rPr>
              <w:t>:</w:t>
            </w: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 nausea, headache or giddiness. </w:t>
            </w:r>
          </w:p>
          <w:p w14:paraId="624B6EB1" w14:textId="77777777" w:rsidR="00BC4DEC" w:rsidRPr="00BC4DEC" w:rsidRDefault="00BC4DEC" w:rsidP="00BC4DEC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271A4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654A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09104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81BB9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C56CF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5371877E" w14:textId="77777777" w:rsidTr="00B96AFC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1E258B3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Level of similarity of Virtual Reality compared to the real world</w:t>
            </w:r>
          </w:p>
        </w:tc>
      </w:tr>
      <w:tr w:rsidR="00BC4DEC" w:rsidRPr="00BC4DEC" w14:paraId="3F68D5A7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7DD04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  <w:t xml:space="preserve">It seemed that I was actually there in a new environment.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6C00A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21473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7714C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22B48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32540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79A5B10E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9337F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  <w:t>The environment seemed similar to the real world.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96215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49C64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07D39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0C5D5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232DB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157C4191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65A73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  <w:t xml:space="preserve">I was able to interact with the objects around me to perform the tasks.  </w:t>
            </w:r>
          </w:p>
          <w:p w14:paraId="1148CB11" w14:textId="77777777" w:rsidR="00BC4DEC" w:rsidRPr="00BC4DEC" w:rsidRDefault="00BC4DEC" w:rsidP="00BC4DEC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3041F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1F4E5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CFB04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68BD0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E8FB8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2B1E983B" w14:textId="77777777" w:rsidTr="00B96AFC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AEC023C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 xml:space="preserve">Level of interest towards Virtual Reality  </w:t>
            </w:r>
          </w:p>
        </w:tc>
      </w:tr>
      <w:tr w:rsidR="00BC4DEC" w:rsidRPr="00BC4DEC" w14:paraId="4AB7DA71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2E081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The use of VR helps to make the experience in the clinic more interactive.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BA33D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1FDA0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BD23F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93AC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7370E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6D0734EA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41066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The use of VR to help diagnose medical condition appeals to me.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5C961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B9482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D2C3F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751BD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7AC3B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7D672D1A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5DAE9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In the future, I would like to see more VR applications being used in the clinic. </w:t>
            </w:r>
          </w:p>
          <w:p w14:paraId="522BF7AE" w14:textId="77777777" w:rsidR="00BC4DEC" w:rsidRPr="00BC4DEC" w:rsidRDefault="00BC4DEC" w:rsidP="00BC4DEC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9C2A5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D3E7D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2EF57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4C3B4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4CE32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36CA8498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A3A2F95" w14:textId="77777777" w:rsidR="00BC4DEC" w:rsidRPr="00BC4DEC" w:rsidRDefault="00BC4DEC" w:rsidP="00BC4D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 xml:space="preserve">Overall experience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540721F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466E701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SG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AB8DFBC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16C2F59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E61536E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  <w:tr w:rsidR="00BC4DEC" w:rsidRPr="00BC4DEC" w14:paraId="58B29453" w14:textId="77777777" w:rsidTr="00B96AFC">
        <w:tc>
          <w:tcPr>
            <w:tcW w:w="1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88B3" w14:textId="77777777" w:rsidR="00BC4DEC" w:rsidRPr="00BC4DEC" w:rsidRDefault="00BC4DEC" w:rsidP="00BC4DEC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contextualSpacing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BC4DEC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Overall, I enjoyed the VR experience in the clinic. </w:t>
            </w:r>
          </w:p>
          <w:p w14:paraId="4381E776" w14:textId="77777777" w:rsidR="00BC4DEC" w:rsidRPr="00BC4DEC" w:rsidRDefault="00BC4DEC" w:rsidP="00BC4DEC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968B1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22B70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3910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ED854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DED3A" w14:textId="77777777" w:rsidR="00BC4DEC" w:rsidRPr="00BC4DEC" w:rsidRDefault="00BC4DEC" w:rsidP="00BC4DE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zh-CN"/>
              </w:rPr>
            </w:pPr>
          </w:p>
        </w:tc>
      </w:tr>
    </w:tbl>
    <w:p w14:paraId="55F10E37" w14:textId="77777777" w:rsidR="00BC4DEC" w:rsidRPr="00BC4DEC" w:rsidRDefault="00BC4DEC" w:rsidP="00BC4DE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D6E644A" w14:textId="77777777" w:rsidR="00D06F70" w:rsidRDefault="00B955A8"/>
    <w:sectPr w:rsidR="00D06F70" w:rsidSect="0032110F">
      <w:footerReference w:type="default" r:id="rId7"/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75DE0" w14:textId="77777777" w:rsidR="00B955A8" w:rsidRDefault="00B955A8">
      <w:pPr>
        <w:spacing w:after="0" w:line="240" w:lineRule="auto"/>
      </w:pPr>
      <w:r>
        <w:separator/>
      </w:r>
    </w:p>
  </w:endnote>
  <w:endnote w:type="continuationSeparator" w:id="0">
    <w:p w14:paraId="4CD7619F" w14:textId="77777777" w:rsidR="00B955A8" w:rsidRDefault="00B95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75649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B3A8F" w14:textId="77777777" w:rsidR="0013579A" w:rsidRDefault="00BC4D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8C24CF9" w14:textId="77777777" w:rsidR="0013579A" w:rsidRDefault="00B955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3E3DFD" w14:textId="77777777" w:rsidR="00B955A8" w:rsidRDefault="00B955A8">
      <w:pPr>
        <w:spacing w:after="0" w:line="240" w:lineRule="auto"/>
      </w:pPr>
      <w:r>
        <w:separator/>
      </w:r>
    </w:p>
  </w:footnote>
  <w:footnote w:type="continuationSeparator" w:id="0">
    <w:p w14:paraId="5B053EC9" w14:textId="77777777" w:rsidR="00B955A8" w:rsidRDefault="00B95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312F98"/>
    <w:multiLevelType w:val="hybridMultilevel"/>
    <w:tmpl w:val="45AC265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EC"/>
    <w:rsid w:val="00184AA2"/>
    <w:rsid w:val="0032110F"/>
    <w:rsid w:val="00496F90"/>
    <w:rsid w:val="00776BE9"/>
    <w:rsid w:val="00950792"/>
    <w:rsid w:val="00B955A8"/>
    <w:rsid w:val="00BC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77B2DE"/>
  <w15:chartTrackingRefBased/>
  <w15:docId w15:val="{87D2ADEC-E67E-4D64-B7CF-75A59A3D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C4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4DEC"/>
  </w:style>
  <w:style w:type="character" w:styleId="LineNumber">
    <w:name w:val="line number"/>
    <w:basedOn w:val="DefaultParagraphFont"/>
    <w:uiPriority w:val="99"/>
    <w:semiHidden/>
    <w:unhideWhenUsed/>
    <w:rsid w:val="00BC4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8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John Magri</cp:lastModifiedBy>
  <cp:revision>3</cp:revision>
  <dcterms:created xsi:type="dcterms:W3CDTF">2020-12-08T08:20:00Z</dcterms:created>
  <dcterms:modified xsi:type="dcterms:W3CDTF">2021-01-05T07:46:00Z</dcterms:modified>
</cp:coreProperties>
</file>